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989" w:rsidRDefault="006B6989" w:rsidP="006B6989">
      <w:pPr>
        <w:pStyle w:val="Default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ppl. Table 1. </w:t>
      </w:r>
      <w:r>
        <w:rPr>
          <w:sz w:val="22"/>
          <w:szCs w:val="22"/>
        </w:rPr>
        <w:t xml:space="preserve">For all </w:t>
      </w:r>
      <w:proofErr w:type="spellStart"/>
      <w:r>
        <w:rPr>
          <w:sz w:val="22"/>
          <w:szCs w:val="22"/>
        </w:rPr>
        <w:t>analyzed</w:t>
      </w:r>
      <w:proofErr w:type="spellEnd"/>
      <w:r>
        <w:rPr>
          <w:sz w:val="22"/>
          <w:szCs w:val="22"/>
        </w:rPr>
        <w:t xml:space="preserve"> cell subsets at </w:t>
      </w:r>
      <w:proofErr w:type="spellStart"/>
      <w:r>
        <w:rPr>
          <w:sz w:val="22"/>
          <w:szCs w:val="22"/>
        </w:rPr>
        <w:t>all time</w:t>
      </w:r>
      <w:proofErr w:type="spellEnd"/>
      <w:r>
        <w:rPr>
          <w:sz w:val="22"/>
          <w:szCs w:val="22"/>
        </w:rPr>
        <w:t xml:space="preserve"> points, numbers of available samples are stated for the primary analysis. Numbers vary due to samples which did not pass quality assurance of flow </w:t>
      </w:r>
      <w:proofErr w:type="spellStart"/>
      <w:r>
        <w:rPr>
          <w:sz w:val="22"/>
          <w:szCs w:val="22"/>
        </w:rPr>
        <w:t>cytometry</w:t>
      </w:r>
      <w:proofErr w:type="spellEnd"/>
      <w:r>
        <w:rPr>
          <w:sz w:val="22"/>
          <w:szCs w:val="22"/>
        </w:rPr>
        <w:t xml:space="preserve"> analysis (e.g. low cell numbers for small subpopulations). </w:t>
      </w:r>
    </w:p>
    <w:p w:rsidR="00890CC0" w:rsidRDefault="006B6989" w:rsidP="006B6989">
      <w:r>
        <w:rPr>
          <w:b/>
          <w:bCs/>
          <w:i/>
          <w:iCs/>
        </w:rPr>
        <w:t xml:space="preserve">Suppl. Table 2. </w:t>
      </w:r>
      <w:r>
        <w:t xml:space="preserve">Pearson Correlation Coefficients are displayed for all immune cell subsets (ratios time points B, C and D to time point A) and </w:t>
      </w:r>
      <w:proofErr w:type="spellStart"/>
      <w:r>
        <w:t>analyzed</w:t>
      </w:r>
      <w:proofErr w:type="spellEnd"/>
      <w:r>
        <w:t xml:space="preserve"> clinical and radiotherapy planning parameters. For a more comprehensive overview, correlations for several volume parameters are stated (V10, V20, and V30 for vessels and V</w:t>
      </w:r>
      <w:bookmarkStart w:id="0" w:name="_GoBack"/>
      <w:bookmarkEnd w:id="0"/>
      <w:r>
        <w:t>10, V20, V30, V40, and V50 for PBM union). V40 and V50 are not reported for vessels, as in many cases these dose levels were not reached in these volumes.</w:t>
      </w:r>
    </w:p>
    <w:sectPr w:rsidR="00890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899"/>
    <w:rsid w:val="00073444"/>
    <w:rsid w:val="00076092"/>
    <w:rsid w:val="000A014B"/>
    <w:rsid w:val="000A35EF"/>
    <w:rsid w:val="00123AB6"/>
    <w:rsid w:val="001A1CF2"/>
    <w:rsid w:val="001A7C80"/>
    <w:rsid w:val="001E4C13"/>
    <w:rsid w:val="001F1F2B"/>
    <w:rsid w:val="0022383B"/>
    <w:rsid w:val="002568E4"/>
    <w:rsid w:val="003E6291"/>
    <w:rsid w:val="00401EF9"/>
    <w:rsid w:val="004125AB"/>
    <w:rsid w:val="00461203"/>
    <w:rsid w:val="004C1F11"/>
    <w:rsid w:val="004E5B75"/>
    <w:rsid w:val="004F7116"/>
    <w:rsid w:val="00511204"/>
    <w:rsid w:val="005638D7"/>
    <w:rsid w:val="0057300E"/>
    <w:rsid w:val="00596276"/>
    <w:rsid w:val="005B4AD2"/>
    <w:rsid w:val="005C01FA"/>
    <w:rsid w:val="006209CC"/>
    <w:rsid w:val="00635F77"/>
    <w:rsid w:val="006909B5"/>
    <w:rsid w:val="006B6989"/>
    <w:rsid w:val="006C44E3"/>
    <w:rsid w:val="0072606C"/>
    <w:rsid w:val="00753C47"/>
    <w:rsid w:val="00764815"/>
    <w:rsid w:val="007C086B"/>
    <w:rsid w:val="007E1705"/>
    <w:rsid w:val="00813E3A"/>
    <w:rsid w:val="00821706"/>
    <w:rsid w:val="0083738B"/>
    <w:rsid w:val="00844A39"/>
    <w:rsid w:val="00874F7E"/>
    <w:rsid w:val="00890CC0"/>
    <w:rsid w:val="008E054F"/>
    <w:rsid w:val="008E1453"/>
    <w:rsid w:val="00921527"/>
    <w:rsid w:val="009567F2"/>
    <w:rsid w:val="009726EC"/>
    <w:rsid w:val="009A09A7"/>
    <w:rsid w:val="009A45EE"/>
    <w:rsid w:val="009B3740"/>
    <w:rsid w:val="009E3737"/>
    <w:rsid w:val="00A07BBD"/>
    <w:rsid w:val="00A16E71"/>
    <w:rsid w:val="00A17AB0"/>
    <w:rsid w:val="00AA00F9"/>
    <w:rsid w:val="00AB178A"/>
    <w:rsid w:val="00AD5040"/>
    <w:rsid w:val="00AE59AE"/>
    <w:rsid w:val="00B2710F"/>
    <w:rsid w:val="00B86240"/>
    <w:rsid w:val="00BC4B8A"/>
    <w:rsid w:val="00C0117A"/>
    <w:rsid w:val="00C23C1F"/>
    <w:rsid w:val="00C9026E"/>
    <w:rsid w:val="00CA7074"/>
    <w:rsid w:val="00D23875"/>
    <w:rsid w:val="00D4372E"/>
    <w:rsid w:val="00D51899"/>
    <w:rsid w:val="00DB35B9"/>
    <w:rsid w:val="00E83D25"/>
    <w:rsid w:val="00E92EF6"/>
    <w:rsid w:val="00F13187"/>
    <w:rsid w:val="00F85CC5"/>
    <w:rsid w:val="00F879F0"/>
    <w:rsid w:val="00FC3AC0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AD1B2-D09A-4A93-8C97-B5B9348D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69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HP Inc.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Monisha G.</dc:creator>
  <cp:keywords/>
  <dc:description/>
  <cp:lastModifiedBy>Merlin Monisha G.</cp:lastModifiedBy>
  <cp:revision>2</cp:revision>
  <dcterms:created xsi:type="dcterms:W3CDTF">2021-07-13T06:29:00Z</dcterms:created>
  <dcterms:modified xsi:type="dcterms:W3CDTF">2021-07-13T06:29:00Z</dcterms:modified>
</cp:coreProperties>
</file>